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220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</w:tblGrid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mi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min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mM Levamisol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mM Levamisole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mM Azid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mM Azid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 mM Azid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% 1P2P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% 1P2P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mM 2,3-BDM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 mM 2,3-BDM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9E561A" w:rsidTr="009E561A">
        <w:trPr>
          <w:trHeight w:val="416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ºC Cold Shock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9E561A" w:rsidRDefault="009E561A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</w:tbl>
    <w:p w:rsidR="00675999" w:rsidRDefault="00675999">
      <w:bookmarkStart w:id="0" w:name="_GoBack"/>
      <w:bookmarkEnd w:id="0"/>
    </w:p>
    <w:sectPr w:rsidR="0067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61A"/>
    <w:rsid w:val="00675999"/>
    <w:rsid w:val="009E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7B4AD1-A670-4DDC-8EB4-2BFAB2F9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61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9E561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9E56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E561A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4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orton</dc:creator>
  <cp:keywords/>
  <dc:description/>
  <cp:lastModifiedBy>Kate Morton</cp:lastModifiedBy>
  <cp:revision>1</cp:revision>
  <dcterms:created xsi:type="dcterms:W3CDTF">2024-04-05T14:10:00Z</dcterms:created>
  <dcterms:modified xsi:type="dcterms:W3CDTF">2024-04-05T14:13:00Z</dcterms:modified>
</cp:coreProperties>
</file>